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3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5"/>
        <w:gridCol w:w="4045"/>
        <w:gridCol w:w="1440"/>
      </w:tblGrid>
      <w:tr w:rsidR="005003F6" w:rsidRPr="008A492E" w14:paraId="68673F7D" w14:textId="77777777" w:rsidTr="00EF7F69">
        <w:trPr>
          <w:trHeight w:val="560"/>
        </w:trPr>
        <w:tc>
          <w:tcPr>
            <w:tcW w:w="8630" w:type="dxa"/>
            <w:gridSpan w:val="3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C0B186" w14:textId="77777777" w:rsidR="005003F6" w:rsidRPr="00864CE3" w:rsidRDefault="005003F6" w:rsidP="00EF7F69">
            <w:pPr>
              <w:pStyle w:val="Figuretablelegend"/>
              <w:spacing w:after="0" w:line="240" w:lineRule="auto"/>
              <w:outlineLvl w:val="1"/>
              <w:rPr>
                <w:b w:val="0"/>
              </w:rPr>
            </w:pPr>
            <w:r>
              <w:t xml:space="preserve">Supplementary Table S1. </w:t>
            </w:r>
            <w:r w:rsidRPr="00512DF9">
              <w:rPr>
                <w:rFonts w:cs="Arial"/>
                <w:b w:val="0"/>
                <w:szCs w:val="24"/>
              </w:rPr>
              <w:t>Institutional Review Boards of participating institutions</w:t>
            </w:r>
          </w:p>
        </w:tc>
      </w:tr>
      <w:tr w:rsidR="005003F6" w:rsidRPr="008A492E" w14:paraId="5BA26581" w14:textId="77777777" w:rsidTr="00EF7F69">
        <w:trPr>
          <w:trHeight w:val="560"/>
        </w:trPr>
        <w:tc>
          <w:tcPr>
            <w:tcW w:w="86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B8822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b/>
                <w:bCs/>
                <w:szCs w:val="24"/>
              </w:rPr>
              <w:t>TRESR (NCT04497116)</w:t>
            </w:r>
          </w:p>
        </w:tc>
      </w:tr>
      <w:tr w:rsidR="005003F6" w:rsidRPr="008A492E" w14:paraId="21A8BEE2" w14:textId="77777777" w:rsidTr="00EF7F69">
        <w:trPr>
          <w:trHeight w:val="560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CE7F3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b/>
                <w:bCs/>
                <w:szCs w:val="24"/>
              </w:rPr>
              <w:t>IRB name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AFFD6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b/>
                <w:bCs/>
                <w:szCs w:val="24"/>
              </w:rPr>
              <w:t>Affiliation(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5952E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b/>
                <w:bCs/>
                <w:szCs w:val="24"/>
              </w:rPr>
              <w:t>Country</w:t>
            </w:r>
          </w:p>
        </w:tc>
      </w:tr>
      <w:tr w:rsidR="005003F6" w:rsidRPr="008A492E" w14:paraId="3355BEEE" w14:textId="77777777" w:rsidTr="00EF7F69">
        <w:trPr>
          <w:trHeight w:val="907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FAE47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University of Texas MD Anderson Cancer Center Institutional Review Board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DD341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MD Anderson Cancer Cent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5E28F3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USA</w:t>
            </w:r>
          </w:p>
        </w:tc>
      </w:tr>
      <w:tr w:rsidR="005003F6" w:rsidRPr="008A492E" w14:paraId="62AED41E" w14:textId="77777777" w:rsidTr="00EF7F69">
        <w:trPr>
          <w:trHeight w:val="860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A8354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Dana Farber Cancer Institute Institutional Review Board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D29AD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Dana-Farber Cancer Cent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48493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USA</w:t>
            </w:r>
          </w:p>
        </w:tc>
      </w:tr>
      <w:tr w:rsidR="005003F6" w:rsidRPr="008A492E" w14:paraId="3C2FB9C8" w14:textId="77777777" w:rsidTr="00EF7F69">
        <w:trPr>
          <w:trHeight w:val="628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C5F22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Advarra IRB, Inc.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A8C32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Sarah Cannon Research Institute – T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122C5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USA</w:t>
            </w:r>
          </w:p>
        </w:tc>
      </w:tr>
      <w:tr w:rsidR="005003F6" w:rsidRPr="008A492E" w14:paraId="3907B973" w14:textId="77777777" w:rsidTr="00EF7F69">
        <w:trPr>
          <w:trHeight w:val="1160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6FBCF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Memorial Sloan-Kettering Cancer Center Institutional Review Board/Privacy Board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26F8FB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Memorial Sloan Kettering Cancer Cent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AABA6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USA</w:t>
            </w:r>
          </w:p>
        </w:tc>
      </w:tr>
      <w:tr w:rsidR="005003F6" w:rsidRPr="008A492E" w14:paraId="137C5BA4" w14:textId="77777777" w:rsidTr="00EF7F69">
        <w:trPr>
          <w:trHeight w:val="961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248D1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Duke University Health Systems Institutional Review Board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0642C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Duke Cancer Institu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5FDBB4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USA</w:t>
            </w:r>
          </w:p>
        </w:tc>
      </w:tr>
      <w:tr w:rsidR="005003F6" w:rsidRPr="008A492E" w14:paraId="39FC3565" w14:textId="77777777" w:rsidTr="00EF7F69">
        <w:trPr>
          <w:trHeight w:val="412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44E7D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Rhode Island Hospital IRB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3D5D1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Rhode Island Hospi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BEACE8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USA</w:t>
            </w:r>
          </w:p>
        </w:tc>
      </w:tr>
      <w:tr w:rsidR="005003F6" w:rsidRPr="008A492E" w14:paraId="1106A587" w14:textId="77777777" w:rsidTr="00EF7F69">
        <w:trPr>
          <w:trHeight w:val="907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939F0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Northwestern University IRB Panels A, B, C, D and Q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06249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Robert H. Lurie Comprehensive Cancer Center of Northwestern Univers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769E8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USA</w:t>
            </w:r>
          </w:p>
        </w:tc>
      </w:tr>
      <w:tr w:rsidR="005003F6" w:rsidRPr="008A492E" w14:paraId="608EC540" w14:textId="77777777" w:rsidTr="00EF7F69">
        <w:trPr>
          <w:trHeight w:val="628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8E104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University Health Network Research Ethics Board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D4067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Princess Margaret Cancer Cent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C831D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Canada</w:t>
            </w:r>
          </w:p>
        </w:tc>
      </w:tr>
      <w:tr w:rsidR="005003F6" w:rsidRPr="008A492E" w14:paraId="0ECBE24B" w14:textId="77777777" w:rsidTr="00EF7F69">
        <w:trPr>
          <w:trHeight w:val="2662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220A8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 xml:space="preserve">Health Research Authority, </w:t>
            </w:r>
            <w:proofErr w:type="gramStart"/>
            <w:r w:rsidRPr="008A492E">
              <w:rPr>
                <w:rFonts w:cs="Arial"/>
                <w:szCs w:val="24"/>
              </w:rPr>
              <w:t>North East</w:t>
            </w:r>
            <w:proofErr w:type="gramEnd"/>
            <w:r w:rsidRPr="008A492E">
              <w:rPr>
                <w:rFonts w:cs="Arial"/>
                <w:szCs w:val="24"/>
              </w:rPr>
              <w:t xml:space="preserve"> – Tyne and Wear South Research Ethics Committee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BC942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The Christie NHS Foundation Trust Manchester</w:t>
            </w:r>
          </w:p>
          <w:p w14:paraId="0B04EF54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 </w:t>
            </w:r>
          </w:p>
          <w:p w14:paraId="575E10DA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Freeman Hospital Newcastle/Sir Bobby Robson Cancer Trials Research Centre</w:t>
            </w:r>
          </w:p>
          <w:p w14:paraId="4EB962E5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 </w:t>
            </w:r>
          </w:p>
          <w:p w14:paraId="3913D404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Sarah Cannon Research Institute – Lond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97BB6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United Kingdom</w:t>
            </w:r>
          </w:p>
        </w:tc>
      </w:tr>
      <w:tr w:rsidR="005003F6" w:rsidRPr="008A492E" w14:paraId="3435E4EB" w14:textId="77777777" w:rsidTr="00EF7F69">
        <w:trPr>
          <w:trHeight w:val="40"/>
        </w:trPr>
        <w:tc>
          <w:tcPr>
            <w:tcW w:w="3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4FD4F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Scientific Ethics Committees for the Capital Region (Denmark) – </w:t>
            </w:r>
            <w:r w:rsidRPr="008A492E">
              <w:rPr>
                <w:rFonts w:cs="Arial"/>
                <w:i/>
                <w:iCs/>
                <w:szCs w:val="24"/>
              </w:rPr>
              <w:t>translated name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66A407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proofErr w:type="spellStart"/>
            <w:r w:rsidRPr="008A492E">
              <w:rPr>
                <w:rFonts w:cs="Arial"/>
                <w:szCs w:val="24"/>
              </w:rPr>
              <w:t>Rigshospitalet</w:t>
            </w:r>
            <w:proofErr w:type="spellEnd"/>
            <w:r w:rsidRPr="008A492E">
              <w:rPr>
                <w:rFonts w:cs="Arial"/>
                <w:szCs w:val="24"/>
              </w:rPr>
              <w:t>, University Hospital of Copenhage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AF82B3" w14:textId="77777777" w:rsidR="005003F6" w:rsidRPr="008A492E" w:rsidRDefault="005003F6" w:rsidP="00EF7F69">
            <w:pPr>
              <w:spacing w:line="240" w:lineRule="auto"/>
              <w:contextualSpacing/>
              <w:rPr>
                <w:rFonts w:cs="Arial"/>
                <w:szCs w:val="24"/>
              </w:rPr>
            </w:pPr>
            <w:r w:rsidRPr="008A492E">
              <w:rPr>
                <w:rFonts w:cs="Arial"/>
                <w:szCs w:val="24"/>
              </w:rPr>
              <w:t>Denmark</w:t>
            </w:r>
          </w:p>
        </w:tc>
      </w:tr>
    </w:tbl>
    <w:p w14:paraId="2B4F20FD" w14:textId="77777777" w:rsidR="005003F6" w:rsidRDefault="005003F6"/>
    <w:sectPr w:rsidR="00500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3F6"/>
    <w:rsid w:val="003917F6"/>
    <w:rsid w:val="00500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51526"/>
  <w15:chartTrackingRefBased/>
  <w15:docId w15:val="{563621D2-EF2E-4B65-B973-FD12C4EE2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3F6"/>
    <w:pPr>
      <w:spacing w:after="240" w:line="480" w:lineRule="auto"/>
    </w:pPr>
    <w:rPr>
      <w:rFonts w:ascii="Arial" w:eastAsia="Times New Roman" w:hAnsi="Arial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3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3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3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3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3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3F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3F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3F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3F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3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3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3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3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3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3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3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3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3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3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03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3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03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3F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03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3F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03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3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3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3F6"/>
    <w:rPr>
      <w:b/>
      <w:bCs/>
      <w:smallCaps/>
      <w:color w:val="0F4761" w:themeColor="accent1" w:themeShade="BF"/>
      <w:spacing w:val="5"/>
    </w:rPr>
  </w:style>
  <w:style w:type="paragraph" w:customStyle="1" w:styleId="Figuretablelegend">
    <w:name w:val="Figure/table legend"/>
    <w:basedOn w:val="Normal"/>
    <w:next w:val="Normal"/>
    <w:rsid w:val="005003F6"/>
    <w:pPr>
      <w:pageBreakBefore/>
      <w:outlineLvl w:val="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, Brendan</dc:creator>
  <cp:keywords/>
  <dc:description/>
  <cp:lastModifiedBy>Maher, Brendan</cp:lastModifiedBy>
  <cp:revision>1</cp:revision>
  <dcterms:created xsi:type="dcterms:W3CDTF">2026-01-20T18:59:00Z</dcterms:created>
  <dcterms:modified xsi:type="dcterms:W3CDTF">2026-01-20T19:00:00Z</dcterms:modified>
</cp:coreProperties>
</file>